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37C6" w:rsidRDefault="000E54D8"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l Figure 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ean BP across the 8 subjects in striatal ROIs, separated by scan type. Red bars indicate the MP+LPS condition and blue bars indicate the MP+PBO condition. Filled bars represent the mean BP in baseline scans while striped </w:t>
      </w:r>
      <w:proofErr w:type="spellStart"/>
      <w:r>
        <w:rPr>
          <w:rFonts w:ascii="Times New Roman" w:hAnsi="Times New Roman" w:cs="Times New Roman"/>
          <w:sz w:val="24"/>
          <w:szCs w:val="24"/>
        </w:rPr>
        <w:t>ba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present the mean BP in post-MP scans. The error bars represent standard deviation. Paired two-tailed t tests were performed between the baseline BPs and the corresponding post-MP BPs (*p&lt;0.05, **p&lt;0.005, ***p&lt;0.0005) in each ROI.</w:t>
      </w:r>
      <w:bookmarkStart w:id="0" w:name="_GoBack"/>
      <w:bookmarkEnd w:id="0"/>
    </w:p>
    <w:sectPr w:rsidR="008D37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4D8"/>
    <w:rsid w:val="000E54D8"/>
    <w:rsid w:val="008D3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ing Ltd</Company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Lo Bello</dc:creator>
  <cp:lastModifiedBy>Andrew Lo Bello</cp:lastModifiedBy>
  <cp:revision>1</cp:revision>
  <dcterms:created xsi:type="dcterms:W3CDTF">2017-03-17T18:20:00Z</dcterms:created>
  <dcterms:modified xsi:type="dcterms:W3CDTF">2017-03-17T18:20:00Z</dcterms:modified>
</cp:coreProperties>
</file>